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815" w:rsidRPr="00C81719" w:rsidRDefault="00AB3725" w:rsidP="00C81719">
      <w:pPr>
        <w:spacing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Table S5: Frequency of </w:t>
      </w:r>
      <w:r w:rsidRPr="006C3E7E">
        <w:rPr>
          <w:rFonts w:ascii="Arial" w:eastAsia="Times New Roman" w:hAnsi="Arial" w:cs="Arial"/>
          <w:color w:val="000000"/>
        </w:rPr>
        <w:t xml:space="preserve">identical CDR3 </w:t>
      </w:r>
      <w:r>
        <w:rPr>
          <w:rFonts w:ascii="Arial" w:eastAsia="Times New Roman" w:hAnsi="Arial" w:cs="Arial"/>
          <w:color w:val="000000"/>
        </w:rPr>
        <w:t xml:space="preserve">DNA </w:t>
      </w:r>
      <w:r w:rsidRPr="006C3E7E">
        <w:rPr>
          <w:rFonts w:ascii="Arial" w:eastAsia="Times New Roman" w:hAnsi="Arial" w:cs="Arial"/>
          <w:color w:val="000000"/>
        </w:rPr>
        <w:t>sequences for dominant cl</w:t>
      </w:r>
      <w:r>
        <w:rPr>
          <w:rFonts w:ascii="Arial" w:eastAsia="Times New Roman" w:hAnsi="Arial" w:cs="Arial"/>
          <w:color w:val="000000"/>
        </w:rPr>
        <w:t xml:space="preserve">onotypes found in every sample </w:t>
      </w:r>
      <w:r w:rsidRPr="006C3E7E">
        <w:rPr>
          <w:rFonts w:ascii="Arial" w:eastAsia="Times New Roman" w:hAnsi="Arial" w:cs="Arial"/>
          <w:color w:val="000000"/>
        </w:rPr>
        <w:t xml:space="preserve">(percentage of the total number of </w:t>
      </w:r>
      <w:r>
        <w:rPr>
          <w:rFonts w:ascii="Arial" w:eastAsia="Times New Roman" w:hAnsi="Arial" w:cs="Arial"/>
          <w:color w:val="000000"/>
        </w:rPr>
        <w:t>DNA</w:t>
      </w:r>
      <w:r w:rsidRPr="006C3E7E">
        <w:rPr>
          <w:rFonts w:ascii="Arial" w:eastAsia="Times New Roman" w:hAnsi="Arial" w:cs="Arial"/>
          <w:color w:val="000000"/>
        </w:rPr>
        <w:t xml:space="preserve"> sequences</w:t>
      </w:r>
      <w:r>
        <w:rPr>
          <w:rFonts w:ascii="Arial" w:eastAsia="Times New Roman" w:hAnsi="Arial" w:cs="Arial"/>
          <w:color w:val="000000"/>
        </w:rPr>
        <w:t xml:space="preserve"> specifying </w:t>
      </w:r>
      <w:r w:rsidR="00C57648">
        <w:rPr>
          <w:rFonts w:ascii="Arial" w:eastAsia="Times New Roman" w:hAnsi="Arial" w:cs="Arial"/>
          <w:color w:val="000000"/>
        </w:rPr>
        <w:t>the amino acid sequence</w:t>
      </w:r>
      <w:r w:rsidRPr="006C3E7E">
        <w:rPr>
          <w:rFonts w:ascii="Arial" w:eastAsia="Times New Roman" w:hAnsi="Arial" w:cs="Arial"/>
          <w:color w:val="000000"/>
        </w:rPr>
        <w:t xml:space="preserve"> for the </w:t>
      </w:r>
      <w:r w:rsidR="00C57648">
        <w:rPr>
          <w:rFonts w:ascii="Arial" w:eastAsia="Times New Roman" w:hAnsi="Arial" w:cs="Arial"/>
          <w:color w:val="000000"/>
        </w:rPr>
        <w:t xml:space="preserve">dominant </w:t>
      </w:r>
      <w:r w:rsidRPr="006C3E7E">
        <w:rPr>
          <w:rFonts w:ascii="Arial" w:eastAsia="Times New Roman" w:hAnsi="Arial" w:cs="Arial"/>
          <w:color w:val="000000"/>
        </w:rPr>
        <w:t>clonotype in each sample).</w:t>
      </w:r>
    </w:p>
    <w:tbl>
      <w:tblPr>
        <w:tblW w:w="10621" w:type="dxa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7"/>
        <w:gridCol w:w="2880"/>
        <w:gridCol w:w="2880"/>
        <w:gridCol w:w="3744"/>
      </w:tblGrid>
      <w:tr w:rsidR="008B25B4" w:rsidRPr="008B25B4" w:rsidTr="00712689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onotype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8B25B4" w:rsidRPr="00C57648" w:rsidRDefault="008B25B4" w:rsidP="00C576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(E108D) D2,3 J 1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8B25B4" w:rsidRPr="00C57648" w:rsidRDefault="008B25B4" w:rsidP="00C576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(E108G) D3  J1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:rsidR="008B25B4" w:rsidRPr="00C57648" w:rsidRDefault="008B25B4" w:rsidP="00C576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(E108V) D2,3  J1</w:t>
            </w:r>
          </w:p>
        </w:tc>
      </w:tr>
      <w:tr w:rsidR="00AB3725" w:rsidRPr="008B25B4" w:rsidTr="00712689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R3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8B25B4" w:rsidRPr="00C57648" w:rsidRDefault="008B25B4" w:rsidP="00C576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GDSIPRRIAYTDKLI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8B25B4" w:rsidRPr="00C57648" w:rsidRDefault="008B25B4" w:rsidP="00C576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GGLGTGGYAYTDKLI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:rsidR="008B25B4" w:rsidRPr="00C57648" w:rsidRDefault="008B25B4" w:rsidP="00C576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GVPPRPSLYWGIGSLGSYTDKLI</w:t>
            </w:r>
          </w:p>
        </w:tc>
      </w:tr>
      <w:tr w:rsidR="00AB3725" w:rsidRPr="008B25B4" w:rsidTr="00712689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B3725" w:rsidRPr="00C57648" w:rsidRDefault="00AB3725" w:rsidP="00AB37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8B25B4" w:rsidRPr="00C57648" w:rsidRDefault="00565815" w:rsidP="00AB37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’ </w:t>
            </w:r>
            <w:proofErr w:type="spellStart"/>
            <w:r w:rsidR="008B25B4"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tcttggggattccattcctaggag</w:t>
            </w:r>
            <w:proofErr w:type="spellEnd"/>
          </w:p>
          <w:p w:rsidR="008B25B4" w:rsidRPr="00C57648" w:rsidRDefault="008B25B4" w:rsidP="00AB37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agcgtacaccgataaactcatc</w:t>
            </w:r>
            <w:proofErr w:type="spellEnd"/>
            <w:r w:rsidR="00565815"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’</w:t>
            </w:r>
          </w:p>
          <w:p w:rsidR="00AB3725" w:rsidRPr="00C57648" w:rsidRDefault="00AB3725" w:rsidP="00AB37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B3725" w:rsidRPr="00C57648" w:rsidRDefault="00AB3725" w:rsidP="00AB37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8B25B4" w:rsidRPr="00C57648" w:rsidRDefault="00565815" w:rsidP="00AB37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’</w:t>
            </w:r>
            <w:r w:rsidR="008B25B4"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tcttggggggctaggtactgggg</w:t>
            </w:r>
          </w:p>
          <w:p w:rsidR="008B25B4" w:rsidRPr="00C57648" w:rsidRDefault="00565815" w:rsidP="00AB37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="008B25B4"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cgcctacaccgataaactcatc</w:t>
            </w:r>
            <w:proofErr w:type="spellEnd"/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’</w:t>
            </w:r>
          </w:p>
          <w:p w:rsidR="00AB3725" w:rsidRPr="00C57648" w:rsidRDefault="00AB3725" w:rsidP="00AB37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8B25B4" w:rsidRPr="00C57648" w:rsidRDefault="00565815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’ </w:t>
            </w:r>
            <w:proofErr w:type="spellStart"/>
            <w:r w:rsidR="008B25B4"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tcttggggtcccgcctcgaccttccctctactgggg</w:t>
            </w:r>
            <w:proofErr w:type="spellEnd"/>
          </w:p>
          <w:p w:rsidR="008B25B4" w:rsidRPr="00C57648" w:rsidRDefault="00565815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="008B25B4"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ggaagcttgggctcgtacaccgataaactcatc</w:t>
            </w:r>
            <w:proofErr w:type="spellEnd"/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’</w:t>
            </w:r>
          </w:p>
          <w:p w:rsidR="00AB3725" w:rsidRPr="00C57648" w:rsidRDefault="00AB3725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B3725" w:rsidRPr="008B25B4" w:rsidTr="00712689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P20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72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37</w:t>
            </w:r>
          </w:p>
        </w:tc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</w:t>
            </w:r>
          </w:p>
        </w:tc>
      </w:tr>
      <w:tr w:rsidR="00AB3725" w:rsidRPr="008B25B4" w:rsidTr="00712689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P2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.34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91</w:t>
            </w:r>
          </w:p>
        </w:tc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85</w:t>
            </w:r>
          </w:p>
        </w:tc>
      </w:tr>
      <w:tr w:rsidR="00AB3725" w:rsidRPr="008B25B4" w:rsidTr="00712689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P24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16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49</w:t>
            </w:r>
          </w:p>
        </w:tc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6</w:t>
            </w:r>
          </w:p>
        </w:tc>
      </w:tr>
      <w:tr w:rsidR="00AB3725" w:rsidRPr="008B25B4" w:rsidTr="00712689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P25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53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09</w:t>
            </w:r>
          </w:p>
        </w:tc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16</w:t>
            </w:r>
          </w:p>
        </w:tc>
      </w:tr>
      <w:tr w:rsidR="00AB3725" w:rsidRPr="008B25B4" w:rsidTr="00712689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P26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7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77</w:t>
            </w:r>
          </w:p>
        </w:tc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2</w:t>
            </w:r>
          </w:p>
        </w:tc>
      </w:tr>
      <w:tr w:rsidR="00AB3725" w:rsidRPr="008B25B4" w:rsidTr="00712689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P27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3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23</w:t>
            </w:r>
          </w:p>
        </w:tc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5</w:t>
            </w:r>
          </w:p>
        </w:tc>
      </w:tr>
      <w:tr w:rsidR="00AB3725" w:rsidRPr="008B25B4" w:rsidTr="00712689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P28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44</w:t>
            </w:r>
          </w:p>
        </w:tc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52</w:t>
            </w:r>
          </w:p>
        </w:tc>
      </w:tr>
      <w:tr w:rsidR="00AB3725" w:rsidRPr="008B25B4" w:rsidTr="00712689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P29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.87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85</w:t>
            </w:r>
          </w:p>
        </w:tc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65</w:t>
            </w:r>
          </w:p>
        </w:tc>
      </w:tr>
      <w:tr w:rsidR="00AB3725" w:rsidRPr="008B25B4" w:rsidTr="00712689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P30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43</w:t>
            </w:r>
          </w:p>
        </w:tc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25</w:t>
            </w:r>
          </w:p>
        </w:tc>
      </w:tr>
      <w:tr w:rsidR="00AB3725" w:rsidRPr="008B25B4" w:rsidTr="00712689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P3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2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36</w:t>
            </w:r>
          </w:p>
        </w:tc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42</w:t>
            </w:r>
          </w:p>
        </w:tc>
      </w:tr>
      <w:tr w:rsidR="00AB3725" w:rsidRPr="008B25B4" w:rsidTr="00712689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P32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66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19</w:t>
            </w:r>
          </w:p>
        </w:tc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41</w:t>
            </w:r>
          </w:p>
        </w:tc>
      </w:tr>
      <w:tr w:rsidR="00AB3725" w:rsidRPr="008B25B4" w:rsidTr="00712689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P33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06</w:t>
            </w:r>
          </w:p>
        </w:tc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99</w:t>
            </w:r>
          </w:p>
        </w:tc>
      </w:tr>
      <w:tr w:rsidR="00AB3725" w:rsidRPr="008B25B4" w:rsidTr="00712689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P34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74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78</w:t>
            </w:r>
          </w:p>
        </w:tc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54</w:t>
            </w:r>
          </w:p>
        </w:tc>
      </w:tr>
      <w:tr w:rsidR="00AB3725" w:rsidRPr="008B25B4" w:rsidTr="00712689">
        <w:trPr>
          <w:trHeight w:val="300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P35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25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73</w:t>
            </w:r>
          </w:p>
        </w:tc>
        <w:tc>
          <w:tcPr>
            <w:tcW w:w="3744" w:type="dxa"/>
            <w:shd w:val="clear" w:color="auto" w:fill="auto"/>
            <w:noWrap/>
            <w:vAlign w:val="bottom"/>
            <w:hideMark/>
          </w:tcPr>
          <w:p w:rsidR="008B25B4" w:rsidRPr="00C57648" w:rsidRDefault="008B25B4" w:rsidP="008B25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64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15</w:t>
            </w:r>
          </w:p>
        </w:tc>
      </w:tr>
    </w:tbl>
    <w:p w:rsidR="008B25B4" w:rsidRPr="008B25B4" w:rsidRDefault="008B25B4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8B25B4" w:rsidRPr="008B25B4" w:rsidSect="008B25B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5B4"/>
    <w:rsid w:val="003B3B86"/>
    <w:rsid w:val="00565815"/>
    <w:rsid w:val="00712689"/>
    <w:rsid w:val="008B25B4"/>
    <w:rsid w:val="00AB3725"/>
    <w:rsid w:val="00C57648"/>
    <w:rsid w:val="00C81719"/>
    <w:rsid w:val="00ED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65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wens</dc:creator>
  <cp:lastModifiedBy>gowens</cp:lastModifiedBy>
  <cp:revision>6</cp:revision>
  <dcterms:created xsi:type="dcterms:W3CDTF">2015-04-08T15:36:00Z</dcterms:created>
  <dcterms:modified xsi:type="dcterms:W3CDTF">2015-05-05T01:03:00Z</dcterms:modified>
</cp:coreProperties>
</file>